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8BA" w:rsidRPr="002248F2" w:rsidRDefault="004E45CF" w:rsidP="00FC28BA">
      <w:pPr>
        <w:pStyle w:val="Heading1"/>
        <w:rPr>
          <w:rStyle w:val="Heading1Char"/>
          <w:rFonts w:ascii="Times New Roman" w:hAnsi="Times New Roman" w:cs="Times New Roman"/>
        </w:rPr>
      </w:pPr>
      <w:r>
        <w:rPr>
          <w:rStyle w:val="Heading1Char"/>
          <w:rFonts w:ascii="Times New Roman" w:hAnsi="Times New Roman" w:cs="Times New Roman"/>
        </w:rPr>
        <w:t>Additional</w:t>
      </w:r>
      <w:r w:rsidR="00FC28BA" w:rsidRPr="002248F2">
        <w:rPr>
          <w:rStyle w:val="Heading1Char"/>
          <w:rFonts w:ascii="Times New Roman" w:hAnsi="Times New Roman" w:cs="Times New Roman"/>
        </w:rPr>
        <w:t xml:space="preserve"> </w:t>
      </w:r>
      <w:proofErr w:type="spellStart"/>
      <w:r w:rsidR="00FC28BA" w:rsidRPr="002248F2">
        <w:rPr>
          <w:rStyle w:val="Heading1Char"/>
          <w:rFonts w:ascii="Times New Roman" w:hAnsi="Times New Roman" w:cs="Times New Roman"/>
        </w:rPr>
        <w:t>S3</w:t>
      </w:r>
      <w:proofErr w:type="spellEnd"/>
      <w:r w:rsidR="00FC28BA" w:rsidRPr="002248F2">
        <w:rPr>
          <w:rStyle w:val="Heading1Char"/>
          <w:rFonts w:ascii="Times New Roman" w:hAnsi="Times New Roman" w:cs="Times New Roman"/>
        </w:rPr>
        <w:t xml:space="preserve"> Questionnaire</w:t>
      </w:r>
    </w:p>
    <w:p w:rsidR="00FC28BA" w:rsidRPr="002248F2" w:rsidRDefault="00FC28BA" w:rsidP="00FC28BA">
      <w:pPr>
        <w:rPr>
          <w:rFonts w:ascii="Times New Roman" w:hAnsi="Times New Roman" w:cs="Times New Roman"/>
          <w:b/>
        </w:rPr>
      </w:pPr>
      <w:r w:rsidRPr="002248F2">
        <w:rPr>
          <w:rStyle w:val="Heading1Char"/>
          <w:rFonts w:ascii="Times New Roman" w:hAnsi="Times New Roman" w:cs="Times New Roman"/>
        </w:rPr>
        <w:t>QUESTIONNAIRE FOR MONITORING DURABILITY OF NETS UNDER</w:t>
      </w:r>
      <w:r w:rsidRPr="002248F2">
        <w:rPr>
          <w:rFonts w:ascii="Times New Roman" w:hAnsi="Times New Roman" w:cs="Times New Roman"/>
          <w:b/>
        </w:rPr>
        <w:t xml:space="preserve"> </w:t>
      </w:r>
      <w:r w:rsidRPr="002248F2">
        <w:rPr>
          <w:rFonts w:ascii="Times New Roman" w:hAnsi="Times New Roman" w:cs="Times New Roman"/>
        </w:rPr>
        <w:t>OPERATIONAL CONDITIONS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Number of survey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000000"/>
          <w:lang w:eastAsia="en-GB"/>
        </w:rPr>
      </w:pP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LLIN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Identification numbe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____I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  <w:r w:rsidRPr="002248F2">
        <w:rPr>
          <w:rFonts w:ascii="Times New Roman" w:eastAsia="Calibri" w:hAnsi="Times New Roman" w:cs="Times New Roman"/>
          <w:b/>
          <w:color w:val="000000"/>
          <w:lang w:eastAsia="en-GB"/>
        </w:rPr>
        <w:t>(to be filled in by supervisor)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0.1 Code of interviewe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0.2 Date Day / month / yea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I___I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/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I___I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/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I___I___I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0.3 Name of village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________________________________________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0</w:t>
      </w:r>
      <w:r>
        <w:rPr>
          <w:rFonts w:ascii="Times New Roman" w:eastAsia="Calibri" w:hAnsi="Times New Roman" w:cs="Times New Roman"/>
          <w:color w:val="000000"/>
          <w:lang w:eastAsia="en-GB"/>
        </w:rPr>
        <w:t>.4</w:t>
      </w: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Compound identification numbe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____I_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0.</w:t>
      </w:r>
      <w:r>
        <w:rPr>
          <w:rFonts w:ascii="Times New Roman" w:eastAsia="Calibri" w:hAnsi="Times New Roman" w:cs="Times New Roman"/>
          <w:color w:val="000000"/>
          <w:lang w:eastAsia="en-GB"/>
        </w:rPr>
        <w:t>5</w:t>
      </w: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Compound identification numbe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____I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lang w:eastAsia="en-GB"/>
        </w:rPr>
      </w:pP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b/>
          <w:bCs/>
          <w:color w:val="000000"/>
          <w:lang w:eastAsia="en-GB"/>
        </w:rPr>
        <w:t>To be filled in by the supervisor at the end of the day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0.</w:t>
      </w:r>
      <w:r>
        <w:rPr>
          <w:rFonts w:ascii="Times New Roman" w:eastAsia="Calibri" w:hAnsi="Times New Roman" w:cs="Times New Roman"/>
          <w:color w:val="000000"/>
          <w:lang w:eastAsia="en-GB"/>
        </w:rPr>
        <w:t>6</w:t>
      </w: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Code of supervisor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Comments________________________________________________________________________________________________________________________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I confirm that the questionnaire is complete.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Date: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/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</w:t>
      </w:r>
      <w:proofErr w:type="spellEnd"/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 /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I____I____I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 xml:space="preserve">Name: </w:t>
      </w:r>
      <w:proofErr w:type="spellStart"/>
      <w:r w:rsidRPr="002248F2">
        <w:rPr>
          <w:rFonts w:ascii="Times New Roman" w:eastAsia="Calibri" w:hAnsi="Times New Roman" w:cs="Times New Roman"/>
          <w:color w:val="000000"/>
          <w:lang w:eastAsia="en-GB"/>
        </w:rPr>
        <w:t>I_________________________________________________________I</w:t>
      </w:r>
      <w:proofErr w:type="spellEnd"/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color w:val="000000"/>
          <w:lang w:eastAsia="en-GB"/>
        </w:rPr>
        <w:t>Signature I______________________________________________________________I</w:t>
      </w:r>
    </w:p>
    <w:p w:rsidR="00FC28BA" w:rsidRPr="002248F2" w:rsidRDefault="00FC28BA" w:rsidP="00FC28BA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b/>
          <w:color w:val="000000"/>
          <w:lang w:eastAsia="en-GB"/>
        </w:rPr>
        <w:t>To be filled in by data entry clerks during data ent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2"/>
        <w:gridCol w:w="4880"/>
      </w:tblGrid>
      <w:tr w:rsidR="00FC28BA" w:rsidRPr="002248F2" w:rsidTr="00E31333">
        <w:tc>
          <w:tcPr>
            <w:tcW w:w="4362" w:type="dxa"/>
          </w:tcPr>
          <w:p w:rsidR="00FC28BA" w:rsidRPr="002248F2" w:rsidRDefault="00FC28BA" w:rsidP="00E31333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ata entry clerk 1</w:t>
            </w:r>
          </w:p>
        </w:tc>
        <w:tc>
          <w:tcPr>
            <w:tcW w:w="4880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ata entry clerk 2</w:t>
            </w:r>
          </w:p>
        </w:tc>
      </w:tr>
      <w:tr w:rsidR="00FC28BA" w:rsidRPr="002248F2" w:rsidTr="00E31333">
        <w:tc>
          <w:tcPr>
            <w:tcW w:w="4362" w:type="dxa"/>
          </w:tcPr>
          <w:p w:rsidR="00FC28BA" w:rsidRPr="002248F2" w:rsidRDefault="00FC28BA" w:rsidP="00E31333">
            <w:pPr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ate </w:t>
            </w:r>
          </w:p>
          <w:p w:rsidR="00FC28BA" w:rsidRPr="002248F2" w:rsidRDefault="00FC28BA" w:rsidP="00E31333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___I___I</w:t>
            </w:r>
            <w:proofErr w:type="spellEnd"/>
          </w:p>
        </w:tc>
        <w:tc>
          <w:tcPr>
            <w:tcW w:w="4880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ate 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I___I___I___I</w:t>
            </w:r>
            <w:proofErr w:type="spellEnd"/>
          </w:p>
        </w:tc>
      </w:tr>
      <w:tr w:rsidR="00FC28BA" w:rsidRPr="002248F2" w:rsidTr="00E31333">
        <w:tc>
          <w:tcPr>
            <w:tcW w:w="4362" w:type="dxa"/>
          </w:tcPr>
          <w:p w:rsidR="00FC28BA" w:rsidRPr="002248F2" w:rsidRDefault="00FC28BA" w:rsidP="00E31333">
            <w:pPr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Signature______________________</w:t>
            </w:r>
          </w:p>
        </w:tc>
        <w:tc>
          <w:tcPr>
            <w:tcW w:w="4880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Signature______________________</w:t>
            </w:r>
          </w:p>
        </w:tc>
      </w:tr>
    </w:tbl>
    <w:p w:rsidR="00FC28BA" w:rsidRPr="002248F2" w:rsidRDefault="00FC28BA" w:rsidP="00FC28BA">
      <w:pPr>
        <w:rPr>
          <w:rFonts w:ascii="Times New Roman" w:eastAsia="Calibri" w:hAnsi="Times New Roman" w:cs="Times New Roman"/>
          <w:b/>
          <w:bCs/>
          <w:color w:val="000000"/>
          <w:lang w:eastAsia="en-GB"/>
        </w:rPr>
      </w:pPr>
      <w:r w:rsidRPr="002248F2">
        <w:rPr>
          <w:rFonts w:ascii="Times New Roman" w:eastAsia="Calibri" w:hAnsi="Times New Roman" w:cs="Times New Roman"/>
          <w:b/>
          <w:bCs/>
          <w:color w:val="000000"/>
          <w:lang w:eastAsia="en-GB"/>
        </w:rPr>
        <w:br w:type="page"/>
      </w:r>
    </w:p>
    <w:tbl>
      <w:tblPr>
        <w:tblW w:w="9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70"/>
        <w:gridCol w:w="72"/>
        <w:gridCol w:w="2552"/>
        <w:gridCol w:w="2835"/>
        <w:gridCol w:w="3487"/>
      </w:tblGrid>
      <w:tr w:rsidR="00FC28BA" w:rsidRPr="002248F2" w:rsidTr="00E31333">
        <w:tc>
          <w:tcPr>
            <w:tcW w:w="9691" w:type="dxa"/>
            <w:gridSpan w:val="6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lastRenderedPageBreak/>
              <w:t xml:space="preserve">Section 1: </w:t>
            </w:r>
            <w:r w:rsidRPr="002248F2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eastAsia="en-GB"/>
              </w:rPr>
              <w:t>I would like to ask you (head of household or adult &gt; 18 years) some questions about your household</w:t>
            </w: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Q#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Questions &amp; filters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Coding category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Answer (enter coding category</w:t>
            </w: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o is responding to the questions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Parent or guardian of user(s) of net 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ther adult in househol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is the highest level of education of the head of the household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Non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Religious school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Primary school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...Secondary school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Higher educati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6….Other, specify 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 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oes your household have electricity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is the principal type of toilet facility used by members of the household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Own flush toile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Shared flush toile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Own pit latrin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Shared pit latrin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Bush or fiel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is the principal household source of drinking-water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Piped water into ho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Protected well in ho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Unprotected well in yar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Open well in yar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5….Protected well in yar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Unprotected public well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….Protected public well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….Tap in yar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Tanker truck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..Bottled wat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..Public tap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2…Rainwat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3…Surface wat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…Spring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5…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1.6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people slept in your household last night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Adults &gt; 15 year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5–15 year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&lt; 5 year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sleeping places were used last night in your household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i/>
                <w:iCs/>
                <w:color w:val="000000"/>
                <w:lang w:eastAsia="en-GB"/>
              </w:rPr>
              <w:t>(including sleeping places outside and temporary spaces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|____|____I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817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2552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mosquito nets that can be used for sleeping does your household have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i/>
                <w:iCs/>
                <w:color w:val="000000"/>
                <w:lang w:eastAsia="en-GB"/>
              </w:rPr>
              <w:t xml:space="preserve">(Probe for any nets currently not in use: stored, saved, still in </w:t>
            </w:r>
            <w:r w:rsidRPr="002248F2">
              <w:rPr>
                <w:rFonts w:ascii="Times New Roman" w:eastAsia="Calibri" w:hAnsi="Times New Roman" w:cs="Times New Roman"/>
                <w:i/>
                <w:iCs/>
                <w:color w:val="000000"/>
                <w:lang w:eastAsia="en-GB"/>
              </w:rPr>
              <w:lastRenderedPageBreak/>
              <w:t>packaging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|____|____I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9691" w:type="dxa"/>
            <w:gridSpan w:val="6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 xml:space="preserve">Section </w:t>
            </w: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: Net use and handling</w:t>
            </w: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as this net ever been used for sleeping under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No -&gt;</w:t>
            </w:r>
            <w:r w:rsidRPr="002248F2">
              <w:rPr>
                <w:rFonts w:ascii="Times New Roman" w:eastAsia="Wingdings-Regular" w:hAnsi="Times New Roman" w:cs="Times New Roman"/>
                <w:color w:val="000000"/>
                <w:lang w:eastAsia="en-GB"/>
              </w:rPr>
              <w:t xml:space="preserve"> 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End questionnair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2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as this net used last night to sleep under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 -&gt;</w:t>
            </w:r>
            <w:r w:rsidRPr="002248F2">
              <w:rPr>
                <w:rFonts w:ascii="Times New Roman" w:eastAsia="Wingdings-Regular" w:hAnsi="Times New Roman" w:cs="Times New Roman"/>
                <w:color w:val="000000"/>
                <w:lang w:eastAsia="en-GB"/>
              </w:rPr>
              <w:t xml:space="preserve"> 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Skip to 3.4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3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f No, why was this net not used last night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Too hot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on’t like the smell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Feel “closed in”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No malaria now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No mosquitoe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The net is too torn or ol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Net not availabl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Used another net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User did not sleep her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th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on’t know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4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n the past week, how often was the net used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Every night (7 nights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Most nights (5–6 nights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Some nights (1–4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Not used at all (0 nights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5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adults (&gt; 15 years) slept under this net last night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6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children 5–15 years slept under this net last night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7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many children &lt; 5 years slept under this net last night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8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uring which periods of the year is this net used to sleep under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 All yea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Only the rainy seas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Only the dry seas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9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s this net ever used for sleeping under away from the main house? If yes, where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Taken to the field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Taken to the beach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Taken to the fores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Taken to the farm hu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Other, specify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Not used away -&gt;Skip t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Q.3.11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 -&gt;Skip to Q. 3.11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0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uring which periods of the year is this net used to sleep under away from the main house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 All yea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Only the rainy season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Only the dry seas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1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as this net ever been used over the following types of sleeping places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Reed mat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Cut bamboo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Gras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Foam mattres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ooden bed frame (finished)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ooden bed frame (sticks)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Metal bed fram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Bare floor or groun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ther, specify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2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o you tuck the net in at night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3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as the net ever been washed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0….No -&gt;Skip to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Q.4.1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9….Don’t know -&gt;Skip to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Q.4.1</w:t>
            </w:r>
            <w:proofErr w:type="spellEnd"/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4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en was the last time you washed the net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1 week ag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1 week to 1 month ag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1–3 months ag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3–6 months ag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&gt; 6 months ag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5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hat type of soap was used? 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Non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Local bar soap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Detergent powd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Mix (bar and detergent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Bleach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6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long did the net soak for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Did not soak the ne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&lt; 1 h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.&gt; 1 h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7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as the net scrubbed hard or beaten on a hard surface (e.g. rocks, with sticks)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745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2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8</w:t>
            </w:r>
          </w:p>
        </w:tc>
        <w:tc>
          <w:tcPr>
            <w:tcW w:w="2624" w:type="dxa"/>
            <w:gridSpan w:val="2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ere was the net dried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Outside in the su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Outside in the shad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Insid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9691" w:type="dxa"/>
            <w:gridSpan w:val="6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ection </w:t>
            </w: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: LN condition</w:t>
            </w: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n the past month, have any new holes appeared in the net that you are aware of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Don’t kno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2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caused these new holes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Tore or split when caught on an object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as burne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as caused by animal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Children |____|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In another way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_I</w:t>
            </w:r>
            <w:proofErr w:type="spell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, </w:t>
            </w:r>
          </w:p>
          <w:p w:rsidR="00FC28BA" w:rsidRPr="002248F2" w:rsidRDefault="00FC28BA" w:rsidP="00E31333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specify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Don’t know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3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ow is the net found? (Observe)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 Hanging loose ov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sleeping plac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Hanging tied in kno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Hanging folde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Visible but not hung up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Stored away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4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type of sleeping place is the net hanging over? (Observe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Reed ma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Cut bambo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Gras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Foam mattres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Wooden bed fra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(finished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Wooden bed fra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(sticks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….Metal bed fra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….Nothing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Other, specify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5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ere is it found? (Observe)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Insid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Outside -&gt;</w:t>
            </w:r>
            <w:r w:rsidRPr="002248F2">
              <w:rPr>
                <w:rFonts w:ascii="Times New Roman" w:eastAsia="Wingdings-Regular" w:hAnsi="Times New Roman" w:cs="Times New Roman"/>
                <w:color w:val="000000"/>
                <w:lang w:eastAsia="en-GB"/>
              </w:rPr>
              <w:t xml:space="preserve"> 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kip to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Q.4.9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6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is the principal type of flooring in the room where the net is found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(Observe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Soil or san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Wood, palm, bambo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Cement (including vinyl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Cemen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Carpet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Other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7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are the walls of the room in which the net is found in made of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(Observe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Mud brick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Mud with wood fram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Concret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Twig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Woo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Straw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Bambo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….Corrugated ir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….Lime-plastere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….No walls (used outside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… Other, specify</w:t>
            </w: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8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What is the roof or ceiling of the room in which the net is found in made of? (Observe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Grass thatch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….Corrugated iro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….Concrete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….Reed mat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….Wood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….Til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….Other, specify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Oth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9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Do you use an open flame for cooking, heating or lighting where the net is found?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ood fir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Charcoal fir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ax candle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il lamp with a glas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il lamp without glas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ther, specify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_________________________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0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hat </w:t>
            </w:r>
            <w:proofErr w:type="gram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type of holes are</w:t>
            </w:r>
            <w:proofErr w:type="gramEnd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observed?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….Yes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….No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Horizontal tears at bottom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Holes at hanging point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Open seam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Burn hole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Holes from rodent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Whole section missing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1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Number of holes of size 1 Less than size of thumb (0.5–2 cm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Roof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Upp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Low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eam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2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Number of holes of size 2 Larger than thumb, smaller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than fist (2–10 cm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Roof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Upp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Low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eam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3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Number of holes of size 3 Larger than fist, smaller 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than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head (10–25 cm)</w:t>
            </w:r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Roof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 xml:space="preserve">Upp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Low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eam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lastRenderedPageBreak/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4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Number of holes of size 4 Larger than head (&gt; 25 cm)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Roof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Upp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Lower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eams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C28BA" w:rsidRPr="002248F2" w:rsidTr="00E31333">
        <w:tc>
          <w:tcPr>
            <w:tcW w:w="67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GB"/>
              </w:rPr>
              <w:t>3</w:t>
            </w: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.15</w:t>
            </w:r>
          </w:p>
        </w:tc>
        <w:tc>
          <w:tcPr>
            <w:tcW w:w="2694" w:type="dxa"/>
            <w:gridSpan w:val="3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Number of holes repaired</w:t>
            </w:r>
          </w:p>
        </w:tc>
        <w:tc>
          <w:tcPr>
            <w:tcW w:w="2835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87" w:type="dxa"/>
          </w:tcPr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Stitche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Knotte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Patched </w:t>
            </w:r>
            <w:proofErr w:type="spellStart"/>
            <w:r w:rsidRPr="002248F2">
              <w:rPr>
                <w:rFonts w:ascii="Times New Roman" w:eastAsia="Calibri" w:hAnsi="Times New Roman" w:cs="Times New Roman"/>
                <w:color w:val="000000"/>
                <w:lang w:eastAsia="en-GB"/>
              </w:rPr>
              <w:t>I____I____I</w:t>
            </w:r>
            <w:proofErr w:type="spellEnd"/>
          </w:p>
          <w:p w:rsidR="00FC28BA" w:rsidRPr="002248F2" w:rsidRDefault="00FC28BA" w:rsidP="00E3133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</w:tbl>
    <w:p w:rsidR="00A605B7" w:rsidRDefault="00A605B7" w:rsidP="00F54B52"/>
    <w:sectPr w:rsidR="00A605B7" w:rsidSect="00F54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C28BA"/>
    <w:rsid w:val="000B1696"/>
    <w:rsid w:val="001A398B"/>
    <w:rsid w:val="0035593C"/>
    <w:rsid w:val="004C0709"/>
    <w:rsid w:val="004E45CF"/>
    <w:rsid w:val="008936FF"/>
    <w:rsid w:val="00A605B7"/>
    <w:rsid w:val="00B466D1"/>
    <w:rsid w:val="00B87E3F"/>
    <w:rsid w:val="00DF171F"/>
    <w:rsid w:val="00E26A2B"/>
    <w:rsid w:val="00F54B52"/>
    <w:rsid w:val="00FC2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next w:val="Normal"/>
    <w:link w:val="Heading1Char"/>
    <w:uiPriority w:val="9"/>
    <w:qFormat/>
    <w:rsid w:val="00FC28BA"/>
    <w:pPr>
      <w:spacing w:after="160" w:line="259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BA"/>
    <w:rPr>
      <w:b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56</Words>
  <Characters>7164</Characters>
  <Application>Microsoft Office Word</Application>
  <DocSecurity>0</DocSecurity>
  <Lines>59</Lines>
  <Paragraphs>16</Paragraphs>
  <ScaleCrop>false</ScaleCrop>
  <Company/>
  <LinksUpToDate>false</LinksUpToDate>
  <CharactersWithSpaces>8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9-11-21T06:11:00Z</dcterms:created>
  <dcterms:modified xsi:type="dcterms:W3CDTF">2019-11-21T06:17:00Z</dcterms:modified>
</cp:coreProperties>
</file>